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C29D17" w14:textId="77777777" w:rsidR="00E726A4" w:rsidRPr="00FE0EF7" w:rsidRDefault="00E726A4" w:rsidP="00E726A4">
      <w:pPr>
        <w:rPr>
          <w:rFonts w:ascii="Arial" w:hAnsi="Arial" w:cs="Arial"/>
          <w:b/>
          <w:bCs/>
          <w:sz w:val="28"/>
          <w:szCs w:val="28"/>
        </w:rPr>
      </w:pPr>
      <w:r w:rsidRPr="00FE0EF7">
        <w:rPr>
          <w:rFonts w:ascii="Arial" w:hAnsi="Arial" w:cs="Arial"/>
          <w:b/>
          <w:bCs/>
          <w:sz w:val="28"/>
          <w:szCs w:val="28"/>
        </w:rPr>
        <w:t xml:space="preserve">Figure 5-figure supplement 1.  </w:t>
      </w:r>
    </w:p>
    <w:p w14:paraId="25116B86" w14:textId="460DA412" w:rsidR="00E726A4" w:rsidRPr="00196290" w:rsidRDefault="00F31882" w:rsidP="00E726A4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                                                                                          </w:t>
      </w:r>
      <w:bookmarkStart w:id="0" w:name="_GoBack"/>
      <w:bookmarkEnd w:id="0"/>
      <w:r w:rsidR="00E726A4">
        <w:rPr>
          <w:rFonts w:ascii="Arial" w:hAnsi="Arial" w:cs="Arial"/>
        </w:rPr>
        <w:t>ΔF/F</w:t>
      </w:r>
      <w:r w:rsidR="00E726A4" w:rsidRPr="00ED77A8">
        <w:rPr>
          <w:rFonts w:ascii="Arial" w:hAnsi="Arial" w:cs="Arial"/>
          <w:vertAlign w:val="subscript"/>
        </w:rPr>
        <w:t>0</w:t>
      </w:r>
      <w:r w:rsidR="00E726A4">
        <w:rPr>
          <w:rFonts w:ascii="Arial" w:hAnsi="Arial" w:cs="Arial"/>
        </w:rPr>
        <w:t xml:space="preserve"> vs. time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8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61"/>
        <w:gridCol w:w="411"/>
        <w:gridCol w:w="411"/>
        <w:gridCol w:w="461"/>
        <w:gridCol w:w="411"/>
        <w:gridCol w:w="411"/>
        <w:gridCol w:w="411"/>
        <w:gridCol w:w="411"/>
        <w:gridCol w:w="411"/>
        <w:gridCol w:w="411"/>
        <w:gridCol w:w="411"/>
        <w:gridCol w:w="411"/>
      </w:tblGrid>
      <w:tr w:rsidR="00E726A4" w:rsidRPr="00546D95" w14:paraId="49FE6E6A" w14:textId="77777777" w:rsidTr="00E67F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56CA4C" w14:textId="77777777" w:rsidR="00E726A4" w:rsidRPr="00546D95" w:rsidRDefault="00E726A4" w:rsidP="00E67F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0" w:type="auto"/>
            <w:gridSpan w:val="10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9B9E8D" w14:textId="77777777" w:rsidR="00E726A4" w:rsidRPr="00546D95" w:rsidRDefault="00E726A4" w:rsidP="00E67F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tsA201 without stimulation</w:t>
            </w:r>
          </w:p>
        </w:tc>
        <w:tc>
          <w:tcPr>
            <w:tcW w:w="0" w:type="auto"/>
            <w:gridSpan w:val="10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1E5201" w14:textId="77777777" w:rsidR="00E726A4" w:rsidRPr="00546D95" w:rsidRDefault="00E726A4" w:rsidP="00E67F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tsA201 +caffeine</w:t>
            </w:r>
          </w:p>
        </w:tc>
        <w:tc>
          <w:tcPr>
            <w:tcW w:w="0" w:type="auto"/>
            <w:gridSpan w:val="10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3CAE7C" w14:textId="77777777" w:rsidR="00E726A4" w:rsidRPr="00546D95" w:rsidRDefault="00E726A4" w:rsidP="00E67F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RyR1-stable + caffeine</w:t>
            </w:r>
          </w:p>
        </w:tc>
      </w:tr>
      <w:tr w:rsidR="00E726A4" w:rsidRPr="00546D95" w14:paraId="3E7CE2AE" w14:textId="77777777" w:rsidTr="00E67F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DEB3A8" w14:textId="77777777" w:rsidR="00E726A4" w:rsidRPr="00ED77A8" w:rsidRDefault="00E726A4" w:rsidP="00E67F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ED77A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se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9F08C7" w14:textId="77777777" w:rsidR="00E726A4" w:rsidRPr="00ED77A8" w:rsidRDefault="00E726A4" w:rsidP="00E67F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ED77A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Cel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207E7B" w14:textId="77777777" w:rsidR="00E726A4" w:rsidRPr="00ED77A8" w:rsidRDefault="00E726A4" w:rsidP="00E67F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ED77A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Cel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A0F366" w14:textId="77777777" w:rsidR="00E726A4" w:rsidRPr="00ED77A8" w:rsidRDefault="00E726A4" w:rsidP="00E67F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ED77A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Cell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A66B2C" w14:textId="77777777" w:rsidR="00E726A4" w:rsidRPr="00ED77A8" w:rsidRDefault="00E726A4" w:rsidP="00E67F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ED77A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Cell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6A3CAB" w14:textId="77777777" w:rsidR="00E726A4" w:rsidRPr="00ED77A8" w:rsidRDefault="00E726A4" w:rsidP="00E67F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ED77A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Cell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A6431D" w14:textId="77777777" w:rsidR="00E726A4" w:rsidRPr="00ED77A8" w:rsidRDefault="00E726A4" w:rsidP="00E67F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ED77A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Cell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6984F5" w14:textId="77777777" w:rsidR="00E726A4" w:rsidRPr="00ED77A8" w:rsidRDefault="00E726A4" w:rsidP="00E67F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ED77A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Cell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1E612D" w14:textId="77777777" w:rsidR="00E726A4" w:rsidRPr="00ED77A8" w:rsidRDefault="00E726A4" w:rsidP="00E67F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ED77A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Cell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82E1B3" w14:textId="77777777" w:rsidR="00E726A4" w:rsidRPr="00ED77A8" w:rsidRDefault="00E726A4" w:rsidP="00E67F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ED77A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Cell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196E83" w14:textId="77777777" w:rsidR="00E726A4" w:rsidRPr="00ED77A8" w:rsidRDefault="00E726A4" w:rsidP="00E67F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ED77A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Cell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B1734E" w14:textId="77777777" w:rsidR="00E726A4" w:rsidRPr="00ED77A8" w:rsidRDefault="00E726A4" w:rsidP="00E67F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ED77A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Cel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A13767" w14:textId="77777777" w:rsidR="00E726A4" w:rsidRPr="00ED77A8" w:rsidRDefault="00E726A4" w:rsidP="00E67F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ED77A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Cel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D72983" w14:textId="77777777" w:rsidR="00E726A4" w:rsidRPr="00ED77A8" w:rsidRDefault="00E726A4" w:rsidP="00E67F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ED77A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Cell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6037D2" w14:textId="77777777" w:rsidR="00E726A4" w:rsidRPr="00ED77A8" w:rsidRDefault="00E726A4" w:rsidP="00E67F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ED77A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Cell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4A33BA" w14:textId="77777777" w:rsidR="00E726A4" w:rsidRPr="00ED77A8" w:rsidRDefault="00E726A4" w:rsidP="00E67F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ED77A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Cell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AF4880" w14:textId="77777777" w:rsidR="00E726A4" w:rsidRPr="00ED77A8" w:rsidRDefault="00E726A4" w:rsidP="00E67F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ED77A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Cell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7D3FD9" w14:textId="77777777" w:rsidR="00E726A4" w:rsidRPr="00ED77A8" w:rsidRDefault="00E726A4" w:rsidP="00E67F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ED77A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Cell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075081" w14:textId="77777777" w:rsidR="00E726A4" w:rsidRPr="00ED77A8" w:rsidRDefault="00E726A4" w:rsidP="00E67F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ED77A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Cell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A85B8D" w14:textId="77777777" w:rsidR="00E726A4" w:rsidRPr="00ED77A8" w:rsidRDefault="00E726A4" w:rsidP="00E67F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ED77A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Cell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CCFF46" w14:textId="77777777" w:rsidR="00E726A4" w:rsidRPr="00ED77A8" w:rsidRDefault="00E726A4" w:rsidP="00E67F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ED77A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Cell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69EC1B" w14:textId="77777777" w:rsidR="00E726A4" w:rsidRPr="00ED77A8" w:rsidRDefault="00E726A4" w:rsidP="00E67F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ED77A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Cel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93B32E" w14:textId="77777777" w:rsidR="00E726A4" w:rsidRPr="00ED77A8" w:rsidRDefault="00E726A4" w:rsidP="00E67F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ED77A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Cel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4DD0CB" w14:textId="77777777" w:rsidR="00E726A4" w:rsidRPr="00ED77A8" w:rsidRDefault="00E726A4" w:rsidP="00E67F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ED77A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Cell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4FB07E" w14:textId="77777777" w:rsidR="00E726A4" w:rsidRPr="00ED77A8" w:rsidRDefault="00E726A4" w:rsidP="00E67F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ED77A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Cell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32CD2F" w14:textId="77777777" w:rsidR="00E726A4" w:rsidRPr="00ED77A8" w:rsidRDefault="00E726A4" w:rsidP="00E67F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ED77A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Cell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F63DD8" w14:textId="77777777" w:rsidR="00E726A4" w:rsidRPr="00ED77A8" w:rsidRDefault="00E726A4" w:rsidP="00E67F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ED77A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Cell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AF6309" w14:textId="77777777" w:rsidR="00E726A4" w:rsidRPr="00ED77A8" w:rsidRDefault="00E726A4" w:rsidP="00E67F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ED77A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Cell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770265" w14:textId="77777777" w:rsidR="00E726A4" w:rsidRPr="00ED77A8" w:rsidRDefault="00E726A4" w:rsidP="00E67F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ED77A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Cell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A3CA63" w14:textId="77777777" w:rsidR="00E726A4" w:rsidRPr="00ED77A8" w:rsidRDefault="00E726A4" w:rsidP="00E67F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ED77A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Cell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980ECF" w14:textId="77777777" w:rsidR="00E726A4" w:rsidRPr="00ED77A8" w:rsidRDefault="00E726A4" w:rsidP="00E67F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ED77A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Cell10</w:t>
            </w:r>
          </w:p>
        </w:tc>
      </w:tr>
      <w:tr w:rsidR="00E726A4" w:rsidRPr="0026141C" w14:paraId="0C2999A6" w14:textId="77777777" w:rsidTr="00E67F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1111F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EBFC8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1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43131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0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41447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09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EC1F5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0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7AF01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40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5AB2D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24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8C03A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4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74E8D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7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14A13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7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7AC95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6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8C396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1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82C98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7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7956B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5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FFB5A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9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E9342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7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822CD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51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FDE8F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1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DF883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1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7AD96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3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F2989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2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D4825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2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9A1BC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29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27792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234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5FB64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0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E12F1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37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D8690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9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41620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425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5B248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1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9605E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8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6DFA5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7258</w:t>
            </w:r>
          </w:p>
        </w:tc>
      </w:tr>
      <w:tr w:rsidR="00E726A4" w:rsidRPr="0026141C" w14:paraId="75EC5DC9" w14:textId="77777777" w:rsidTr="00E67F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8381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BB7F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6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C9B9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5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A30F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9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4912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25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050F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0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EF37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04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FE17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A8BF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2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78F5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2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2E0E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8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C12F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3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0FF3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4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C180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6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2BB1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2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FD5B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4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7AE0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2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BC11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4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C8AC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1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560F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005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6C28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1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2394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9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BDFC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21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4118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24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26CF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3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C488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25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65CF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8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A7E3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270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8430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20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FDE2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8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A2EA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8004</w:t>
            </w:r>
          </w:p>
        </w:tc>
      </w:tr>
      <w:tr w:rsidR="00E726A4" w:rsidRPr="0026141C" w14:paraId="307C0613" w14:textId="77777777" w:rsidTr="00E67F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6CCC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B93C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3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1728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02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30C6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41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F3B6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0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5FD6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7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6903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25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66E6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0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583A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9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7DC7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2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2337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8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D8C2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04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6ED9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5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68F6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0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7531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8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B141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5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F71F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44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37A2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2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2F6C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5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1EF7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6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C3A1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3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C5AA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21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E35D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6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396E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43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FE43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7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21D5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22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B8D6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21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BC41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1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E77E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29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9BE3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2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2344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069</w:t>
            </w:r>
          </w:p>
        </w:tc>
      </w:tr>
      <w:tr w:rsidR="00E726A4" w:rsidRPr="0026141C" w14:paraId="0947B72C" w14:textId="77777777" w:rsidTr="00E67F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1CA9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4D0F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6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1D86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7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8534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1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0369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B309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0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42D3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87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80D7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1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A8B8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2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8152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4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F97B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2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B08C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5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CFCA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6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599C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30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8BAD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6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56EC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6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78E8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0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2A5E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1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3943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3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9E13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6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1CFA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41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7F6E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4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73C4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2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14E0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1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A7C1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0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8592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30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FEC6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1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C113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1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D4C0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0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9F18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1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4554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553</w:t>
            </w:r>
          </w:p>
        </w:tc>
      </w:tr>
      <w:tr w:rsidR="00E726A4" w:rsidRPr="0026141C" w14:paraId="0BDA418E" w14:textId="77777777" w:rsidTr="00E67F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ABF9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3FA7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32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B6F9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53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4794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9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C691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76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84CD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19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93BB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5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479E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4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5630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05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470F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2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E656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2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5310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0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6C91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44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E22C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2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8B31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43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C276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44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008A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3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9135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0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893B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1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72DB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1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1B0B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1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4C07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1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824E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9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C173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2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48C4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2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54E3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22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65B1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75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1434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5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F681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86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91E0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51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1230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3078</w:t>
            </w:r>
          </w:p>
        </w:tc>
      </w:tr>
      <w:tr w:rsidR="00E726A4" w:rsidRPr="0026141C" w14:paraId="0F3D9E7B" w14:textId="77777777" w:rsidTr="00E67F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18EE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4BF4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49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A4AC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3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37B4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9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C209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3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C031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0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09F2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2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7057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66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9A60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26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462A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29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91BA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32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682A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0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E0D5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7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38F7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38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28FA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07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EF7C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7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55B6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1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02F6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37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8142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04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9244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59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1C66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52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46A7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1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5B24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07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3F24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5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1798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02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F5E8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9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9FC8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96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A2D6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3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B7D7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25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8090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37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02FF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6611</w:t>
            </w:r>
          </w:p>
        </w:tc>
      </w:tr>
      <w:tr w:rsidR="00E726A4" w:rsidRPr="0026141C" w14:paraId="31EE15C6" w14:textId="77777777" w:rsidTr="00E67F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5968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1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D45B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4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9251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05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0136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4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55DE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2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FB6E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08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8121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1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B886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35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B9A4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69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B442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91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17CD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30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EBED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41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CE2B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3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1D2A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36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A500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69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C880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3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ABDE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0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4D09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09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3F49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25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C4C9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62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2BB4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0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79A3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59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305F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26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8CF7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BCFF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83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4FD8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2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E3D7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95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8FBE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8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3FE6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35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334B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10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B44D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160</w:t>
            </w:r>
          </w:p>
        </w:tc>
      </w:tr>
      <w:tr w:rsidR="00E726A4" w:rsidRPr="0026141C" w14:paraId="495E0D13" w14:textId="77777777" w:rsidTr="00E67F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6230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1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A6BB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51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2C00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38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D3B6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14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C080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62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CBDD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8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B13D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5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587F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00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E96B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17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84E2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66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B3B6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28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2EDA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73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5117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89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ADEB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38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FC57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5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720A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89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D5A6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0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1D4D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258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E46F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0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65BC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55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BFBD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0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A695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56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8D5F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12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58C5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26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5F27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55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3D20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5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CC26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41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A2F2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9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EAC5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48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5D3D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18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D3B0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851</w:t>
            </w:r>
          </w:p>
        </w:tc>
      </w:tr>
      <w:tr w:rsidR="00E726A4" w:rsidRPr="0026141C" w14:paraId="4AFB891F" w14:textId="77777777" w:rsidTr="00E67F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87F1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FC85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86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522D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40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69AA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36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6C40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58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AB54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1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8D1C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1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56A7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33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2D5C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220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F74F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75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6953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7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61AC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88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E3FA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204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D262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4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D699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80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9251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204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FDB2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1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6AA8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257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84F2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05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1480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10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5D17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2C69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2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92CF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3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F4D6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9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97FC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233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7A57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3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3E4E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205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24D5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24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EA68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64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76D4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3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8D7C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210</w:t>
            </w:r>
          </w:p>
        </w:tc>
      </w:tr>
      <w:tr w:rsidR="00E726A4" w:rsidRPr="0026141C" w14:paraId="4C7F3D98" w14:textId="77777777" w:rsidTr="00E67F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8463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9E77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7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2CC3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76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1A5C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1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1EC4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56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16A8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20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0B2F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9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F1D4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91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2FB5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03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03A0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267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FE69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232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D9E2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25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8DE3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64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29A1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0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EF6B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99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CB77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64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6D49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55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5F9C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54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BE9C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35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3A69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3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B145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8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963B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566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3503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30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8A3D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604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378B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957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A714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8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95DA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18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9CE5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7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DCC2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864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EBBC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5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5BA0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8253</w:t>
            </w:r>
          </w:p>
        </w:tc>
      </w:tr>
      <w:tr w:rsidR="00E726A4" w:rsidRPr="0026141C" w14:paraId="20C1CAC6" w14:textId="77777777" w:rsidTr="00E67F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AC4E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01C0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76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0BB3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6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A47E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8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5417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82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E005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17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0290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9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3C5F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235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D8FD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58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2C95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466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32A4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222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ADD6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7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CCE4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5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2380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5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D6F1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9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C994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5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2232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8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B2C2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9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A2C6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23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69A3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32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773F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33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9B7B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6832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96BE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60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D4BE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8089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554E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6784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6EB0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25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40FF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448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6349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249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BE4A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1.590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F170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49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280B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202988</w:t>
            </w:r>
          </w:p>
        </w:tc>
      </w:tr>
      <w:tr w:rsidR="00E726A4" w:rsidRPr="0026141C" w14:paraId="7BC01A55" w14:textId="77777777" w:rsidTr="00E67F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CC7E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EA4B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94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1683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231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7726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3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D89C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03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B6A6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67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D42A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22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3406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09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ACF1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40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7821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524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78DC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00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776F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27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ADF5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30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77DC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7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206D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8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D7BD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30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3B14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35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3EA8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26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8DD5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40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0111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36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CB24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45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0A24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2307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ECFD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001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7642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3193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A4D8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1.7119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E70E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22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DC41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2100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8FB2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649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7DB9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642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0E4B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473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3005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1.465829</w:t>
            </w:r>
          </w:p>
        </w:tc>
      </w:tr>
      <w:tr w:rsidR="00E726A4" w:rsidRPr="0026141C" w14:paraId="2F0F26CE" w14:textId="77777777" w:rsidTr="00E67F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F393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218F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46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59C5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54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BAE2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3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5651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78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2EE8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4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68BF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3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4360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92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AA13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582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669B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624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2123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18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23FC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27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5365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34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2966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6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19FE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30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F2AC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34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88B9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27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06A1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28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2B15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48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A779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48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C1C3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55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3B48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4603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0DE7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17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2F27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9459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C8F6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1282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649E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2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DAA1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9255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3DEC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326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6FDC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7743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32BB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4142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1C71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830216</w:t>
            </w:r>
          </w:p>
        </w:tc>
      </w:tr>
      <w:tr w:rsidR="00E726A4" w:rsidRPr="0026141C" w14:paraId="2E2140EB" w14:textId="77777777" w:rsidTr="00E67F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06CE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E990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14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0B97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216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7FF0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29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029A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02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ADD2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49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2C51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7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01A6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26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20F2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616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D13C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669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D933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281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656F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26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3FAD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32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B805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06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69EA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26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271B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32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0AD9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40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FE09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34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86C0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46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6357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48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D208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46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55A7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4548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B8FD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1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B2A5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4.0877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50F2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2957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2E4B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80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D3E5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0224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E2F4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288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7B6A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8086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780B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8808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2722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119383</w:t>
            </w:r>
          </w:p>
        </w:tc>
      </w:tr>
      <w:tr w:rsidR="00E726A4" w:rsidRPr="0026141C" w14:paraId="301CDD03" w14:textId="77777777" w:rsidTr="00E67F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4448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68C2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13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B46C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92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60F6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49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9286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86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0A0F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71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BBC2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7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E2C9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220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253F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559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BBE7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760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59FC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43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EC3D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0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C24A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38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7568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85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EC7D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3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469C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38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BD3A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35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2D8D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30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5E55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40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CBCD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41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4287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48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234B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4116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CA97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03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D3BE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4.1107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FDD5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3835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A427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233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3D6F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3614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AD3D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5482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DC09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8379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2206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1.2779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19DB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131424</w:t>
            </w:r>
          </w:p>
        </w:tc>
      </w:tr>
      <w:tr w:rsidR="00E726A4" w:rsidRPr="0026141C" w14:paraId="019DC1FD" w14:textId="77777777" w:rsidTr="00E67F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779E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C8D8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21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D47A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10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1ED6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19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DD42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39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08B1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3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4268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3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5EB1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278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8D57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66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1A5E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850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62B7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8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E55F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58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3ACA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40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2918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287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5B73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5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39F3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40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FC4B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36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A821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23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E600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37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625E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41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8444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45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0A80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3920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A993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13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3AA5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4.1275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9C42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4178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63CF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417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DD02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4706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7751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6453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4803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8497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6F3E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1.5099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6BFE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124856</w:t>
            </w:r>
          </w:p>
        </w:tc>
      </w:tr>
      <w:tr w:rsidR="00E726A4" w:rsidRPr="0026141C" w14:paraId="0FCD106D" w14:textId="77777777" w:rsidTr="00E67F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7C72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4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EE3A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418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0588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25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0B63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38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A418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214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1B08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222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F653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0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A03C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246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F061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724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9675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868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D426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474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A2BB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63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ABB7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31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72E8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9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0F0D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8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5703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31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E68E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34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A98D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9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5674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31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841F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31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6C65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39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4DBB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3666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EC87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92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D38C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4.119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8D37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4492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5182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671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D6D0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5349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CC15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6851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1327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8398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9EA9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1.6332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9FAF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120627</w:t>
            </w:r>
          </w:p>
        </w:tc>
      </w:tr>
      <w:tr w:rsidR="00E726A4" w:rsidRPr="0026141C" w14:paraId="7E4F35D8" w14:textId="77777777" w:rsidTr="00E67F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BD86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4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9A0B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416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84AC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43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97F2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62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FA56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235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8939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42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3E74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94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C17D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90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C2BF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866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E67E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989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61C2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477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4015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3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3CD9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23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28D5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529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535F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57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546F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23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1191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35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CAEF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6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1469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21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E21A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8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D640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2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4078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332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1F12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43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E467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4.1256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1BAB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4472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3D70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922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C8F9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5642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C82B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7239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FACE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8539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8EE8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1.715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2F43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12605</w:t>
            </w:r>
          </w:p>
        </w:tc>
      </w:tr>
      <w:tr w:rsidR="00E726A4" w:rsidRPr="0026141C" w14:paraId="24721E1A" w14:textId="77777777" w:rsidTr="00E67F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1A03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4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B7A6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474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38BE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53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ABF2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32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4621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248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49A5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23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126F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99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F954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36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EF20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903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7CE9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255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D146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588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3967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416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F58A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9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8ABD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582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5920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6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0DDF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9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0B72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40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0471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09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4F07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8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AB3C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27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0380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21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34B9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3203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8169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06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812F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4.1329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CAC0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4738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1678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96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CB89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5789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1AAC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7573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18A2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8636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DEFA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1.781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FD2A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092168</w:t>
            </w:r>
          </w:p>
        </w:tc>
      </w:tr>
      <w:tr w:rsidR="00E726A4" w:rsidRPr="0026141C" w14:paraId="1EEDD558" w14:textId="77777777" w:rsidTr="00E67F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98A9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4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7613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614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9F71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429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9F5D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21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91EF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262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48AE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00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1456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2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FCAD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72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59F2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031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871F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224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8EAC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589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4547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677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980E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9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3A4D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748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7B46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49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0CDA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9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D56C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5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7007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88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9857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0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2BEF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2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5BAB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22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7D69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3068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F505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678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A076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4.1238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9CBB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4914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7E24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240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162C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5959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6B4E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7505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792A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8532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2177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1.8159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B014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089183</w:t>
            </w:r>
          </w:p>
        </w:tc>
      </w:tr>
      <w:tr w:rsidR="00E726A4" w:rsidRPr="0026141C" w14:paraId="5EF93BC0" w14:textId="77777777" w:rsidTr="00E67F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E59C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5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7D63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575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2573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9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8EB9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47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3D1E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410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986E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86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8437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50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15BB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424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83E6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052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E640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229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081B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647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D182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870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485B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7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B308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732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24DF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282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6C8A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7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CEED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21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4443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32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ABB9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41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B6B1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2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9410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3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08F4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2711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623B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48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4D36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4.1103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02CC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4976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1C36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44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11CD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6033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CD56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7554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2993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8412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CCEE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1.8477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AAB4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069829</w:t>
            </w:r>
          </w:p>
        </w:tc>
      </w:tr>
      <w:tr w:rsidR="00E726A4" w:rsidRPr="0026141C" w14:paraId="511318C1" w14:textId="77777777" w:rsidTr="00E67F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60BE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5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30D2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708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D985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76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B354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39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6AFB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7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EF22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54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D1F6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3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BA78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57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808A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194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15B4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260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8178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709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C44C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08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6735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48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462C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857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DEAF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221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B158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48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7127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8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B973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73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5508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7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0322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0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1B2F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8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BF75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2514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D7CC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780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7ED6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4.1127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A5FF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5055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0ED6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611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19F9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6120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3CBF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773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42BA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8500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B819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1.8619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7EC5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089382</w:t>
            </w:r>
          </w:p>
        </w:tc>
      </w:tr>
      <w:tr w:rsidR="00E726A4" w:rsidRPr="0026141C" w14:paraId="697AF105" w14:textId="77777777" w:rsidTr="00E67F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978B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5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8945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689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0A11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436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1632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96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66B1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37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6747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410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E0A4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18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C85C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454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6052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320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18B5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44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BED3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710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8119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271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70FE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0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96F5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899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19B2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404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9D75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0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7434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5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DD66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407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65FA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247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001F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0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7AC4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3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91A4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2367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2D53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726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A5F4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4.1126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5AE3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5200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926C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78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1A65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6238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72FB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7851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E970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8286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605E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1.8704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D0E5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059182</w:t>
            </w:r>
          </w:p>
        </w:tc>
      </w:tr>
      <w:tr w:rsidR="00E726A4" w:rsidRPr="0026141C" w14:paraId="3367A98B" w14:textId="77777777" w:rsidTr="00E67F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D447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5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8D93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73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28F4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463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EED9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481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D4AB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267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8234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54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F0C2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1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108A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561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5F77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341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45AD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481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CC6A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79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F21C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417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FD96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87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37BB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994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ED44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44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39BA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87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78ED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5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EBB7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49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AD8B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57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9A51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33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F933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03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F645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2317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A5D9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67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6265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4.0955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A2E2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510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85CE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925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0537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617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E143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783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AF0C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8491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3D7D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1.8717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CFD8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051271</w:t>
            </w:r>
          </w:p>
        </w:tc>
      </w:tr>
      <w:tr w:rsidR="00E726A4" w:rsidRPr="0026141C" w14:paraId="40300DA2" w14:textId="77777777" w:rsidTr="00E67F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0107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6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560D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741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0818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504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6E4A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56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E99C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80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D7F1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48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0960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3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9599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634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00DF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408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58BF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577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7292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805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3376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600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2448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53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B2F5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04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480C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473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C965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53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0C88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28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A722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672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962F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487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549D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30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E568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52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982C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1933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C00E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876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BCFF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4.0852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566E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518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AA79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2154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BC0E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5989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4BD4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7940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E38B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8362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1A75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1.8681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E2BB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040425</w:t>
            </w:r>
          </w:p>
        </w:tc>
      </w:tr>
      <w:tr w:rsidR="00E726A4" w:rsidRPr="0026141C" w14:paraId="1FB42B16" w14:textId="77777777" w:rsidTr="00E67F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7C6E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6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5AD7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755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B534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485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7212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572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0159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506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8E05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482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3B3C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35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41C3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707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BC33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549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C451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580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4050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91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1F72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764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32E5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243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6A38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006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BD0D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546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8032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243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CCAD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01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EDA1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832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0CC5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431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B08D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95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F93B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86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2013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1963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53D8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927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60D7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4.0984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FEC6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4976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CA7D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2145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F07E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6019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F9A0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7583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5390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8364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A127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1.8598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262C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036693</w:t>
            </w:r>
          </w:p>
        </w:tc>
      </w:tr>
      <w:tr w:rsidR="00E726A4" w:rsidRPr="0026141C" w14:paraId="0815D227" w14:textId="77777777" w:rsidTr="00E67F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5A6D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6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F24C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802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2E4D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591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22AA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55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B2FF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531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D0F9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628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D134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6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8DCA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611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5374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729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56A8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731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422B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965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5C1D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82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A47B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24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F40C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198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4FCB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797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EE97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24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E776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77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7A51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937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4B10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579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74AC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32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D99B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73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E525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1696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A16D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007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C2A4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4.0757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EA14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4894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E500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2238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1D71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5983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57B6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7793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CD7E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8105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42B9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1.8469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9E65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024902</w:t>
            </w:r>
          </w:p>
        </w:tc>
      </w:tr>
      <w:tr w:rsidR="00E726A4" w:rsidRPr="0026141C" w14:paraId="5B0D04DC" w14:textId="77777777" w:rsidTr="00E67F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BC70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6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F65D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752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273B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53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F384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623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F108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519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9D3D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561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2012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10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2372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65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A262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825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5E03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843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6524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01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E3FA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86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D0B2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01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1284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191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2776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857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C1EF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01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D7E9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85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E46E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071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353C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570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0D75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84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3439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231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39C1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1586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801B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020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6776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4.0673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FF54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4890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066A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2299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DE1D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590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CD2A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7797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A7F0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8217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7FD0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1.8346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27B9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982163</w:t>
            </w:r>
          </w:p>
        </w:tc>
      </w:tr>
      <w:tr w:rsidR="00E726A4" w:rsidRPr="0026141C" w14:paraId="642DA877" w14:textId="77777777" w:rsidTr="00E67F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0490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7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F95D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887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37D2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740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5B95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693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3BC2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526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5556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554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AC76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-0.011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FC87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699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9D96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953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6981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853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5895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070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39AE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85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ACC9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56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77E9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198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F65F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880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817D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56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75BD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1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BEF1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202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F71D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635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DFE1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242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9CE2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257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5F26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1406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028A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02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4C8C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4.0528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7CEB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4820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21A7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253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D6AB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587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2FBF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7778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A042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7868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D636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1.8262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BDC4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971417</w:t>
            </w:r>
          </w:p>
        </w:tc>
      </w:tr>
      <w:tr w:rsidR="00E726A4" w:rsidRPr="0026141C" w14:paraId="0E3C05FE" w14:textId="77777777" w:rsidTr="00E67F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4CAE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7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9BCF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954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2310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81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FE4B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821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4F34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56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4CAB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465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2DBD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19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810B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71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5CE8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946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1555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97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45A0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110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D98F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967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1922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430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0768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30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0C24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836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A33C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430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20BA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49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6BB4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353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B349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81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D354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31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10BD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247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0931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0992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7E4F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386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700F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4.024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CD08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4597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8D23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257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5558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5918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F332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7668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B06F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789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7CFE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1.8164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EDEF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949475</w:t>
            </w:r>
          </w:p>
        </w:tc>
      </w:tr>
      <w:tr w:rsidR="00E726A4" w:rsidRPr="0026141C" w14:paraId="7F5CC427" w14:textId="77777777" w:rsidTr="00E67F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EA27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7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B63C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900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EC99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811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9787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852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EF3F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632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27EA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54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0EB5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04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11DF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670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7001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208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A71A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2047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6051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174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DB71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949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4F77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510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7815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295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9443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979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ABD9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510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7E18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80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4078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293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1C02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84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65B0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66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F363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38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EF26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090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65C3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280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D95E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4.0101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CC7E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4618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D2AC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2630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FE46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576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AD6E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7566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43E4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780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51CA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1.797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81E3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93032</w:t>
            </w:r>
          </w:p>
        </w:tc>
      </w:tr>
      <w:tr w:rsidR="00E726A4" w:rsidRPr="0026141C" w14:paraId="22D7F98A" w14:textId="77777777" w:rsidTr="00E67F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DFCA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7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1C56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988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F694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89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750C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977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245F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694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321F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663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B0FF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2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1688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674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2DF8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2182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6F10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2106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953F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247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7DE7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2162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E2EB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590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2A76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38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DD9F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986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08D3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590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6235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237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6887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333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DF82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00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4B4A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409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21F2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39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25B3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0614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1EF0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246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A987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9985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7A8F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4436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97A6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2797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A5CB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5771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3F6B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7606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D2F6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7841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FBF6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1.7811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FD05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903155</w:t>
            </w:r>
          </w:p>
        </w:tc>
      </w:tr>
      <w:tr w:rsidR="00E726A4" w:rsidRPr="0026141C" w14:paraId="62B86C9E" w14:textId="77777777" w:rsidTr="00E67F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CE08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8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D5F4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976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CD2E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905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4A76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018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7604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767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4EF4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674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BC00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99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2622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787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B251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2314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AB76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2250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BA2F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379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6E95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2102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3919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54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633C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223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D9A9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015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11E6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54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9079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228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4734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514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78C0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092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4314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462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33BD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446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CB40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0425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2439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264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888D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9914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5AF5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4279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4685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2816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45D6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5766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FF2F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7292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7B5C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7550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5964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1.7589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29C0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882109</w:t>
            </w:r>
          </w:p>
        </w:tc>
      </w:tr>
      <w:tr w:rsidR="00E726A4" w:rsidRPr="0026141C" w14:paraId="6BF60385" w14:textId="77777777" w:rsidTr="00E67F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BCC7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8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F5CE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093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CC15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948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13CB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072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3B8E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748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8A5F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664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3FC3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63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F19F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85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36EE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2442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31FE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2320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D099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394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6943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2165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FF2A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641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C6B8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344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4D2E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983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B099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641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B7F0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98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530F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559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381F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121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EAB1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477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6659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51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3988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011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F9B5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241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6E45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9665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3D7D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4258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C504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2886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1D48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5592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3BD6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7470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6CBC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7497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4483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1.7421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3454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87186</w:t>
            </w:r>
          </w:p>
        </w:tc>
      </w:tr>
      <w:tr w:rsidR="00E726A4" w:rsidRPr="0026141C" w14:paraId="1DDBED3A" w14:textId="77777777" w:rsidTr="00E67F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1E4C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8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269A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073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C10D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033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E2A8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153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20F2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744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D098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738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3C50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24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A8BD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872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378F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2564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48EF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2452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DA80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516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39F2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2135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EA01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675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19B2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436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920F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066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2BE2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675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5EC3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92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47C4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609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FCE3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243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7C0F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543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2B69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483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3D09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9825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615D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23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16D1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9554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1FE5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405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72F4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2907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E021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5529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264B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7020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EF48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7344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7F1D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1.7195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5257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837281</w:t>
            </w:r>
          </w:p>
        </w:tc>
      </w:tr>
      <w:tr w:rsidR="00E726A4" w:rsidRPr="0026141C" w14:paraId="460DE415" w14:textId="77777777" w:rsidTr="00E67F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8821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8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48DA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185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AB72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122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02BB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139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9738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87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0F0E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839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6D45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12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CE23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866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E9B2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2684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27B0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2477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6E2A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51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13CF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2179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BA61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667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FB79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398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20F3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120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E8D2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667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987F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03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1685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613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DC65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253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01DD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603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5166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520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90C5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9670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C264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638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61BA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9383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EF08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4112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DC98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3053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9F8A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5483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4A44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6928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F764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7174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8B7D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1.705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1823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830216</w:t>
            </w:r>
          </w:p>
        </w:tc>
      </w:tr>
      <w:tr w:rsidR="00E726A4" w:rsidRPr="0026141C" w14:paraId="18439C13" w14:textId="77777777" w:rsidTr="00E67F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3C5F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9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F0B8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271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AB9C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014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5B87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17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1CD3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995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BCFF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851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5135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05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2B7E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956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622F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2802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71AF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2603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358E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686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5FBC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2232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87F6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742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D175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514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46A6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122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29B1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742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427C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443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7E5F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688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F518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384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6DB5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635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88C4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593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9DE5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9215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4E24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480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9190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928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10E1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4041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629D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302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04B1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5412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D825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693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E9E2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7072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6D1F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1.6834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2556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79922</w:t>
            </w:r>
          </w:p>
        </w:tc>
      </w:tr>
      <w:tr w:rsidR="00E726A4" w:rsidRPr="0026141C" w14:paraId="3F961B13" w14:textId="77777777" w:rsidTr="00E67F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7533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9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FC49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346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682E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342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8461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319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58AF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953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1F34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050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0110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17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98EE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981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C4CE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2990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FD02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2651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0460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724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B2B5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2268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9CC2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825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992D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55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21A9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142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200D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825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6517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491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FAED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605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2ACD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458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DAC4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71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77A3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623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82FA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9196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9D35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592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CB19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9030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63F5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3836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95AC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3020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D550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5230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385E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639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47D4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6804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7EE6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1.6621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0DF5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787727</w:t>
            </w:r>
          </w:p>
        </w:tc>
      </w:tr>
      <w:tr w:rsidR="00E726A4" w:rsidRPr="0026141C" w14:paraId="57BDE856" w14:textId="77777777" w:rsidTr="00E67F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9806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9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F6A0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432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33F0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168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590A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336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B882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944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3E59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948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B910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203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74B5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996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3848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3065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11DF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2742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7798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768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DFFF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2276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285D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885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58FC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518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8A23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220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5418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885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E93A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523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36AC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711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4FAF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548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D7E73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788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8C0A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650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33CA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8815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9B94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43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62CB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8985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D4FD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3844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D37F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3194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8A31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5177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4C72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6298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7EB7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6562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03F9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1.6431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37EA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744093</w:t>
            </w:r>
          </w:p>
        </w:tc>
      </w:tr>
      <w:tr w:rsidR="00E726A4" w:rsidRPr="0026141C" w14:paraId="2998F285" w14:textId="77777777" w:rsidTr="00E67F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7232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9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B747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435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EE98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313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15E7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448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2028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058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8B6B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029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64CA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328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6BC5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998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3449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3183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C4F6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282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EA20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881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B5D6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2327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C323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854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EEEC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577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BF64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28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2F5E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854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0740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641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0644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769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4881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610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56A9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857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7F2D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710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BC180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8500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B297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641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2652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8792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FD92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376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B2974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3162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2110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5020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3CA6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6159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8A63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6403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E3D5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1.6183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3127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732899</w:t>
            </w:r>
          </w:p>
        </w:tc>
      </w:tr>
      <w:tr w:rsidR="00E726A4" w:rsidRPr="0026141C" w14:paraId="3A3F9464" w14:textId="77777777" w:rsidTr="00E67F4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C992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1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B656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573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DCEC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234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352BB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452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9BBF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13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D632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011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28AD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241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53D9D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093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96BE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3404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D5BC7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2801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6B97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205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69BD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2323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67AF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882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88EC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675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B417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254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C2B4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882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53F1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681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2890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870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FE7C6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692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B780A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865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8DAB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0681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AA7F1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816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9BB1E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1614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C3D52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8493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9614F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3732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6EA78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0.3237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DBE1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5148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2FAB5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3.5678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8D6F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6271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C443C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1.6068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27E99" w14:textId="77777777" w:rsidR="00E726A4" w:rsidRPr="0026141C" w:rsidRDefault="00E726A4" w:rsidP="00E67F49">
            <w:pPr>
              <w:spacing w:after="0" w:line="240" w:lineRule="auto"/>
              <w:jc w:val="center"/>
              <w:rPr>
                <w:rFonts w:eastAsia="Times New Roman" w:cs="Arial"/>
                <w:sz w:val="10"/>
                <w:szCs w:val="10"/>
              </w:rPr>
            </w:pPr>
            <w:r w:rsidRPr="0026141C">
              <w:rPr>
                <w:rFonts w:eastAsia="Times New Roman" w:cs="Arial"/>
                <w:sz w:val="10"/>
                <w:szCs w:val="10"/>
              </w:rPr>
              <w:t>2.712599</w:t>
            </w:r>
          </w:p>
        </w:tc>
      </w:tr>
    </w:tbl>
    <w:p w14:paraId="203C3A0A" w14:textId="77777777" w:rsidR="00E726A4" w:rsidRDefault="00E726A4"/>
    <w:sectPr w:rsidR="00E726A4" w:rsidSect="00E726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8A7418"/>
    <w:multiLevelType w:val="hybridMultilevel"/>
    <w:tmpl w:val="6E6C9654"/>
    <w:lvl w:ilvl="0" w:tplc="62387538">
      <w:start w:val="35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BC51C7E"/>
    <w:multiLevelType w:val="hybridMultilevel"/>
    <w:tmpl w:val="6F2452D4"/>
    <w:lvl w:ilvl="0" w:tplc="1E701F06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7D6905D9"/>
    <w:multiLevelType w:val="hybridMultilevel"/>
    <w:tmpl w:val="EA148DEE"/>
    <w:lvl w:ilvl="0" w:tplc="6536652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6A4"/>
    <w:rsid w:val="00E726A4"/>
    <w:rsid w:val="00F31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232E8"/>
  <w15:chartTrackingRefBased/>
  <w15:docId w15:val="{53C09D32-F12B-4A84-9F78-9A08AF493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6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26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26A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726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6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6A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726A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1</Words>
  <Characters>9870</Characters>
  <Application>Microsoft Office Word</Application>
  <DocSecurity>0</DocSecurity>
  <Lines>82</Lines>
  <Paragraphs>23</Paragraphs>
  <ScaleCrop>false</ScaleCrop>
  <Company/>
  <LinksUpToDate>false</LinksUpToDate>
  <CharactersWithSpaces>1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m, Kurt</dc:creator>
  <cp:keywords/>
  <dc:description/>
  <cp:lastModifiedBy>Beam, Kurt</cp:lastModifiedBy>
  <cp:revision>2</cp:revision>
  <dcterms:created xsi:type="dcterms:W3CDTF">2021-03-05T21:41:00Z</dcterms:created>
  <dcterms:modified xsi:type="dcterms:W3CDTF">2021-03-07T18:01:00Z</dcterms:modified>
</cp:coreProperties>
</file>